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442" w:rsidRPr="0015707D" w:rsidRDefault="001B6442" w:rsidP="001B6442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eastAsia="宋体" w:cs="Times New Roman"/>
          <w:noProof/>
          <w:szCs w:val="24"/>
        </w:rPr>
        <w:drawing>
          <wp:inline distT="0" distB="0" distL="0" distR="0" wp14:anchorId="5A82C96A" wp14:editId="6675C039">
            <wp:extent cx="7964229" cy="4707865"/>
            <wp:effectExtent l="9207" t="0" r="7938" b="7937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黄绿毛管蚜蝇16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997159" cy="4727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7292" w:rsidRDefault="001B6442" w:rsidP="00B14629">
      <w:pPr>
        <w:spacing w:line="480" w:lineRule="auto"/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34.</w:t>
      </w:r>
      <w:proofErr w:type="gramEnd"/>
      <w:r w:rsidRPr="0015707D">
        <w:rPr>
          <w:rFonts w:eastAsia="宋体" w:cs="Times New Roman"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bCs/>
          <w:szCs w:val="24"/>
        </w:rPr>
        <w:t xml:space="preserve">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bookmarkStart w:id="0" w:name="_Hlk81421039"/>
      <w:proofErr w:type="spellStart"/>
      <w:r w:rsidRPr="0015707D">
        <w:rPr>
          <w:rFonts w:cs="Times New Roman"/>
          <w:bCs/>
          <w:i/>
          <w:iCs/>
          <w:szCs w:val="24"/>
        </w:rPr>
        <w:t>Mallota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bCs/>
          <w:i/>
          <w:iCs/>
          <w:szCs w:val="24"/>
        </w:rPr>
        <w:t>viridiflavescentis</w:t>
      </w:r>
      <w:bookmarkEnd w:id="0"/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proofErr w:type="gramEnd"/>
      <w:r w:rsidRPr="00D04186">
        <w:rPr>
          <w:rFonts w:eastAsia="宋体" w:cs="Times New Roman"/>
          <w:bCs/>
          <w:szCs w:val="24"/>
        </w:rPr>
        <w:t xml:space="preserve"> </w:t>
      </w:r>
      <w:bookmarkStart w:id="1" w:name="_GoBack"/>
      <w:bookmarkEnd w:id="1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442"/>
    <w:rsid w:val="001B6442"/>
    <w:rsid w:val="00297292"/>
    <w:rsid w:val="00B14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1462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146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1462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146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21:00Z</dcterms:modified>
</cp:coreProperties>
</file>